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 xml:space="preserve">Table S2. </w:t>
      </w:r>
      <w:r>
        <w:rPr/>
        <w:t xml:space="preserve"> List of antibodi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1285</wp:posOffset>
                </wp:positionV>
                <wp:extent cx="4812030" cy="735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735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8"/>
                              <w:gridCol w:w="2127"/>
                              <w:gridCol w:w="2553"/>
                            </w:tblGrid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top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8" w:hanging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</w:rPr>
                                    <w:t>Cat. 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Symbol" w:ascii="Symbol" w:hAnsi="Symbol"/>
                                      <w:color w:val="000000"/>
                                    </w:rPr>
                                    <w:t>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hemicon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MAB1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Symbol" w:ascii="Symbol" w:hAnsi="Symbol"/>
                                      <w:color w:val="000000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Tubuli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5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urora A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ovus Biologicals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b12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urora B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ovus Biologicals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B-100-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dc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dcp3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c-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NPA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ab13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-me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c-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pstate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6-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FOXM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anta Cruz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c-26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Histone H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INCENP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5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MAD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Gift from  K-T Jeang 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MAD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BD Transduction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110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3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44/4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Upstate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5-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AK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Ser 473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7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cdc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Tyr15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c-Ju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Ser 63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6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Oncogene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A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P-EGF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Tyr 1068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34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Histone H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Ser 10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70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LK-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Zymed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7-7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p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Thr180/Tyr182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63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p-44/4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SAPK/JNK (Thr183/Tyr 185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5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Stat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pY705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BD Transduction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12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-Stathm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( Ser 16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20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BD Transduction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10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Stathmi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8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GF-</w:t>
                                  </w:r>
                                  <w:r>
                                    <w:rPr>
                                      <w:rFonts w:eastAsia="Times New Roman" w:cs="Symbol" w:ascii="Symbol" w:hAnsi="Symbol"/>
                                      <w:color w:val="000000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Neomarkers</w:t>
                                  </w:r>
                                </w:p>
                              </w:tc>
                              <w:tc>
                                <w:tcPr>
                                  <w:tcW w:w="255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MS-670-P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579pt;mso-wrap-distance-left:0pt;mso-wrap-distance-right:9pt;mso-wrap-distance-top:0pt;mso-wrap-distance-bottom:0pt;margin-top:10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8"/>
                        <w:gridCol w:w="2127"/>
                        <w:gridCol w:w="2553"/>
                      </w:tblGrid>
                      <w:tr>
                        <w:trPr>
                          <w:trHeight w:val="238" w:hRule="atLeast"/>
                        </w:trPr>
                        <w:tc>
                          <w:tcPr>
                            <w:tcW w:w="28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top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8" w:hanging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>Cat. #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Symbol" w:ascii="Symbol" w:hAnsi="Symbol"/>
                                <w:color w:val="000000"/>
                              </w:rPr>
                              <w:t>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hemicon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AB15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K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7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Symbol" w:ascii="Symbol" w:hAnsi="Symbol"/>
                                <w:color w:val="000000"/>
                              </w:rPr>
                              <w:t></w:t>
                            </w: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Tubuli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igma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516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urora A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ovus Biologicals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b1232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urora B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ovus Biologicals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B-100-29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dc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11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dcp34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c-23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NPA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ab1393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-me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c-16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pstate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6-12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FOXM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anta Cruz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c-2668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Histone H3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71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INCENP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igma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528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AD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Gift from  K-T Jeang 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AD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BD Transduction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11067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3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1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44/4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Upstate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5-15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AK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Ser 473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71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cdc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Tyr15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11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c-Ju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Ser 63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61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Oncogene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A0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P-EGFR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Tyr 1068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34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Histone H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Ser 10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701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LK-1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Zymed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7-710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p3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Thr180/Tyr182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631S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p-44/42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10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SAPK/JNK (Thr183/Tyr 185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51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Stat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pY705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BD Transduction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1235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-Stathm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( Ser 16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202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BD Transduction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1018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Stathmi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35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89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GF-</w:t>
                            </w:r>
                            <w:r>
                              <w:rPr>
                                <w:rFonts w:eastAsia="Times New Roman" w:cs="Symbol" w:ascii="Symbol" w:hAnsi="Symbol"/>
                                <w:color w:val="000000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Neomarkers</w:t>
                            </w:r>
                          </w:p>
                        </w:tc>
                        <w:tc>
                          <w:tcPr>
                            <w:tcW w:w="255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MS-670-P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6:23:00Z</dcterms:created>
  <dc:creator>LEC</dc:creator>
  <dc:description/>
  <cp:keywords/>
  <dc:language>en-US</dc:language>
  <cp:lastModifiedBy>LEC</cp:lastModifiedBy>
  <dcterms:modified xsi:type="dcterms:W3CDTF">2010-05-06T16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averIAReportVersion">
    <vt:lpwstr>3</vt:lpwstr>
  </property>
</Properties>
</file>